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B77E8" w14:textId="7964C96D" w:rsidR="00010FCE" w:rsidRPr="00890DCD" w:rsidRDefault="00010FCE" w:rsidP="00010FCE">
      <w:pPr>
        <w:rPr>
          <w:rFonts w:ascii="Times New Roman" w:hAnsi="Times New Roman" w:cs="Times New Roman" w:hint="eastAsia"/>
        </w:rPr>
      </w:pPr>
    </w:p>
    <w:tbl>
      <w:tblPr>
        <w:tblpPr w:leftFromText="180" w:rightFromText="180" w:vertAnchor="page" w:horzAnchor="margin" w:tblpY="1372"/>
        <w:tblOverlap w:val="never"/>
        <w:tblW w:w="5000" w:type="pct"/>
        <w:tblLook w:val="04A0" w:firstRow="1" w:lastRow="0" w:firstColumn="1" w:lastColumn="0" w:noHBand="0" w:noVBand="1"/>
      </w:tblPr>
      <w:tblGrid>
        <w:gridCol w:w="3750"/>
        <w:gridCol w:w="973"/>
        <w:gridCol w:w="3489"/>
        <w:gridCol w:w="2470"/>
      </w:tblGrid>
      <w:tr w:rsidR="000C0EE6" w14:paraId="47FFFEE3" w14:textId="77777777" w:rsidTr="000C0EE6">
        <w:trPr>
          <w:trHeight w:val="333"/>
        </w:trPr>
        <w:tc>
          <w:tcPr>
            <w:tcW w:w="17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C615E7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1676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β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cryptoxanthin</w:t>
            </w:r>
          </w:p>
        </w:tc>
        <w:tc>
          <w:tcPr>
            <w:tcW w:w="4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71555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E2E1D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4"/>
              </w:rPr>
              <w:t>Telomere length</w:t>
            </w:r>
          </w:p>
        </w:tc>
        <w:tc>
          <w:tcPr>
            <w:tcW w:w="11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FFA23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for interaction</w:t>
            </w:r>
          </w:p>
        </w:tc>
      </w:tr>
      <w:tr w:rsidR="000C0EE6" w14:paraId="0C6D200F" w14:textId="77777777" w:rsidTr="000C0EE6">
        <w:trPr>
          <w:trHeight w:val="333"/>
        </w:trPr>
        <w:tc>
          <w:tcPr>
            <w:tcW w:w="17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26B4" w14:textId="77777777" w:rsidR="000C0EE6" w:rsidRDefault="000C0EE6" w:rsidP="000C0EE6">
            <w:pPr>
              <w:jc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391DE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6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FE09E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CE">
              <w:rPr>
                <w:rFonts w:ascii="Times New Roman" w:eastAsia="Helvetica" w:hAnsi="Times New Roman" w:cs="Times New Roman"/>
                <w:color w:val="000000"/>
                <w:sz w:val="24"/>
              </w:rPr>
              <w:t>β (95%CI) P-value</w:t>
            </w:r>
          </w:p>
        </w:tc>
        <w:tc>
          <w:tcPr>
            <w:tcW w:w="11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8E7B0" w14:textId="77777777" w:rsidR="000C0EE6" w:rsidRDefault="000C0EE6" w:rsidP="000C0EE6">
            <w:pPr>
              <w:jc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3A80AE21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A01D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6FA5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490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AEB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65E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6F1BC7F5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505F2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0C9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7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9406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7 (0.1, 9.4) 0.04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7FFC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572</w:t>
            </w:r>
          </w:p>
        </w:tc>
      </w:tr>
      <w:tr w:rsidR="000C0EE6" w14:paraId="45C354AB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30654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695F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3E93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 (-3.5, 3.7) 0.96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BD9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67FC6E14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3FAA9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1DB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55DFC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35839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D367218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7DA58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Less Than 9th Gra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3D1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1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423AC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7 (-3.6, 7.1) 0.51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95D8C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886</w:t>
            </w:r>
          </w:p>
        </w:tc>
      </w:tr>
      <w:tr w:rsidR="000C0EE6" w14:paraId="0EE94C40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B8F7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-11th Gra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BC90E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CD21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.7 (1.4, 14.0) 0.01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4721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70ACCB96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E4B4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High School Gra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A2B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6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DBDE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0 (-6.1, 8.2) 0.77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97C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31FDC359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2FBB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Some Colle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2E4B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BFFE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3.2 (-9.5, 3.2) 0.33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94E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C19749C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C02F9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College Gradu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AFBE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E80B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1 (-2.4, 10.6) 0.21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F3EC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57B35489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5047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71D6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2E18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E5A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74D8804F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F0010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15B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703C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8 (-2.6, 4.2) 0.64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82F3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7182</w:t>
            </w:r>
          </w:p>
        </w:tc>
      </w:tr>
      <w:tr w:rsidR="000C0EE6" w14:paraId="59F633EA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F5867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420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4115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9.7 (-24.4, 4.9) 0.19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AA69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73E578E8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8D45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742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4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893C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2 (-4.6, 7.0) 0.67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A70E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7AA19A3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C5EA8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82EF9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B50F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6.7 (-1.9, 15.4) 0.12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4FFE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41E81ACB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63816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294D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9E8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.3 (-1.0, 25.5) 0.07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15649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66437454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8A349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CCA36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6574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28F8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4EC9DFFC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2AA3C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 aerobic activi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9A9F8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9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A77B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6 (-4.3, 7.5) 0.59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EB10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896</w:t>
            </w:r>
          </w:p>
        </w:tc>
      </w:tr>
      <w:tr w:rsidR="000C0EE6" w14:paraId="564C9C03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B837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w level exercis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1DE8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5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1AD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.4 (-1.2, 6.0) 0.18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C560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4F16F215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00A5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derate level exercis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A6D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7507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4 (-8.8, 9.6) 0.93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74D2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41FA9021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FCA6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igh level exercis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65128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4581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9 (-13.4, 15.2) 0.90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4BED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74B10DF9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82126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C7C8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1489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9A523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27A7D126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F6A1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F4AF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CB73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4.3 (-10.2, 38.8) 0.25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4A4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4645</w:t>
            </w:r>
          </w:p>
        </w:tc>
      </w:tr>
      <w:tr w:rsidR="000C0EE6" w14:paraId="14D4693E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7798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BE56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278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D4CF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7 (-1.1, 4.6) 0.23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1BF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3200697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62912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 or malignan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25E3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4890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4B0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3C011E2F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9876D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3FC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C32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.0 (-12.1, 16.1) 0.78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7D0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9757</w:t>
            </w:r>
          </w:p>
        </w:tc>
      </w:tr>
      <w:tr w:rsidR="000C0EE6" w14:paraId="090EC083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FCF56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1DD0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14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A0826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9 (-1.0, 4.8) 0.19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7E21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23273EBA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C1345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C01F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3B6D8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681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0A38C6D9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E2449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2DFA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9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A1EE6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0.7 (-4.5, 3.2) 0.73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173F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0128</w:t>
            </w:r>
          </w:p>
        </w:tc>
      </w:tr>
      <w:tr w:rsidR="000C0EE6" w14:paraId="531E5637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2928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B17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059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8ABBF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7 (0.5, 8.9) 0.02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19AD9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02224B52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E5E96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F7BD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5DF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7A06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654C62A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03478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9DBD4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48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324B7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2 (-0.8, 9.1) 0.10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4C0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523</w:t>
            </w:r>
          </w:p>
        </w:tc>
      </w:tr>
      <w:tr w:rsidR="000C0EE6" w14:paraId="6B711CC0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0024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9387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05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5A2A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8 (-2.6, 4.3) 0.63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7DFC9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72650591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8DFD1" w14:textId="77777777" w:rsidR="000C0EE6" w:rsidRDefault="000C0EE6" w:rsidP="000C0EE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4EAF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A6FDB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0E22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C0EE6" w14:paraId="1687B0D9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7600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AE4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9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39555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4 (-0.3, 7.2) 0.07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ADAD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458</w:t>
            </w:r>
          </w:p>
        </w:tc>
      </w:tr>
      <w:tr w:rsidR="000C0EE6" w14:paraId="2BD6B84D" w14:textId="77777777" w:rsidTr="000C0EE6">
        <w:trPr>
          <w:trHeight w:val="333"/>
        </w:trPr>
        <w:tc>
          <w:tcPr>
            <w:tcW w:w="17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9836FE" w14:textId="77777777" w:rsidR="000C0EE6" w:rsidRDefault="000C0EE6" w:rsidP="000C0EE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829706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60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E898A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3 (-3.9, 4.5) 0.892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33E4A0" w14:textId="77777777" w:rsidR="000C0EE6" w:rsidRDefault="000C0EE6" w:rsidP="000C0EE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02FB468E" w14:textId="404D06D4" w:rsidR="005868D9" w:rsidRPr="00060220" w:rsidRDefault="00C67594" w:rsidP="00C67594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171432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 w:rsidR="00FF30DC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3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Relationship between </w:t>
      </w:r>
      <w:r w:rsidR="00FF30DC" w:rsidRPr="00FF30DC">
        <w:rPr>
          <w:rFonts w:ascii="Times New Roman" w:hAnsi="Times New Roman" w:cs="Times New Roman"/>
          <w:color w:val="000000"/>
          <w:kern w:val="0"/>
          <w:sz w:val="24"/>
          <w:lang w:bidi="ar"/>
        </w:rPr>
        <w:t>β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-</w:t>
      </w:r>
      <w:r w:rsidR="00FF30DC" w:rsidRPr="00FF30DC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 </w:t>
      </w:r>
      <w:r w:rsidR="00FF30DC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cryptoxanthin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 and telomere length in different subgroups</w:t>
      </w:r>
      <w:r w:rsidRPr="00171432"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djust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nerg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ongestive heart failur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ancer or malignanc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Hypertens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Smoking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Drinking</w:t>
      </w:r>
      <w:r w:rsidR="00060220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.</w:t>
      </w:r>
    </w:p>
    <w:sectPr w:rsidR="005868D9" w:rsidRPr="000602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4BE37" w14:textId="77777777" w:rsidR="00654340" w:rsidRDefault="00654340" w:rsidP="009A4077">
      <w:r>
        <w:separator/>
      </w:r>
    </w:p>
  </w:endnote>
  <w:endnote w:type="continuationSeparator" w:id="0">
    <w:p w14:paraId="51781A76" w14:textId="77777777" w:rsidR="00654340" w:rsidRDefault="00654340" w:rsidP="009A4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A6EE8" w14:textId="77777777" w:rsidR="00654340" w:rsidRDefault="00654340" w:rsidP="009A4077">
      <w:r>
        <w:separator/>
      </w:r>
    </w:p>
  </w:footnote>
  <w:footnote w:type="continuationSeparator" w:id="0">
    <w:p w14:paraId="42B21FEC" w14:textId="77777777" w:rsidR="00654340" w:rsidRDefault="00654340" w:rsidP="009A4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OWU5NTdiM2M0ZmQyZmJmMjMzNWJlYjczZWE1YzcifQ=="/>
  </w:docVars>
  <w:rsids>
    <w:rsidRoot w:val="781A615E"/>
    <w:rsid w:val="00010FCE"/>
    <w:rsid w:val="00060220"/>
    <w:rsid w:val="000C0EE6"/>
    <w:rsid w:val="000D1E20"/>
    <w:rsid w:val="00111021"/>
    <w:rsid w:val="00244944"/>
    <w:rsid w:val="00390A82"/>
    <w:rsid w:val="005868D9"/>
    <w:rsid w:val="005C2F7C"/>
    <w:rsid w:val="00615506"/>
    <w:rsid w:val="00654340"/>
    <w:rsid w:val="006E10B5"/>
    <w:rsid w:val="00714435"/>
    <w:rsid w:val="009A4077"/>
    <w:rsid w:val="009C37C1"/>
    <w:rsid w:val="00AE5BC8"/>
    <w:rsid w:val="00B736DB"/>
    <w:rsid w:val="00C67594"/>
    <w:rsid w:val="00C91E22"/>
    <w:rsid w:val="00CF2BFD"/>
    <w:rsid w:val="00CF6B32"/>
    <w:rsid w:val="00D17D01"/>
    <w:rsid w:val="00DA1676"/>
    <w:rsid w:val="00E463CF"/>
    <w:rsid w:val="00FF30DC"/>
    <w:rsid w:val="1E794037"/>
    <w:rsid w:val="3C917532"/>
    <w:rsid w:val="781A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02086"/>
  <w15:docId w15:val="{134CA435-DDD4-42B1-A403-BBB9B9EC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A40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A40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A4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A40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斗</dc:creator>
  <cp:lastModifiedBy>捌壹 小</cp:lastModifiedBy>
  <cp:revision>6</cp:revision>
  <dcterms:created xsi:type="dcterms:W3CDTF">2024-03-28T06:26:00Z</dcterms:created>
  <dcterms:modified xsi:type="dcterms:W3CDTF">2024-08-0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993A6FC58EE456ABD6FF7C8863FCDEC_11</vt:lpwstr>
  </property>
</Properties>
</file>